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2C1BF2" w14:textId="77777777" w:rsidR="00EF1355" w:rsidRDefault="00B769E0">
      <w:pPr>
        <w:rPr>
          <w:b/>
          <w:sz w:val="24"/>
          <w:szCs w:val="24"/>
        </w:rPr>
      </w:pPr>
      <w:r>
        <w:rPr>
          <w:b/>
          <w:sz w:val="24"/>
          <w:szCs w:val="24"/>
        </w:rPr>
        <w:t>Advancing drug discovery using the power of the human genome</w:t>
      </w:r>
    </w:p>
    <w:p w14:paraId="0838CA24" w14:textId="363875EA" w:rsidR="00EF1355" w:rsidRDefault="00B769E0">
      <w:pPr>
        <w:rPr>
          <w:rFonts w:ascii="Calibri" w:eastAsia="Calibri" w:hAnsi="Calibri" w:cs="Calibri"/>
          <w:sz w:val="24"/>
          <w:szCs w:val="24"/>
        </w:rPr>
      </w:pPr>
      <w:r>
        <w:rPr>
          <w:sz w:val="24"/>
          <w:szCs w:val="24"/>
        </w:rPr>
        <w:t xml:space="preserve">K </w:t>
      </w:r>
      <w:proofErr w:type="spellStart"/>
      <w:r>
        <w:rPr>
          <w:sz w:val="24"/>
          <w:szCs w:val="24"/>
        </w:rPr>
        <w:t>Heilbron</w:t>
      </w:r>
      <w:proofErr w:type="spellEnd"/>
      <w:r>
        <w:rPr>
          <w:sz w:val="24"/>
          <w:szCs w:val="24"/>
        </w:rPr>
        <w:t xml:space="preserve">, SV </w:t>
      </w:r>
      <w:proofErr w:type="spellStart"/>
      <w:r>
        <w:rPr>
          <w:sz w:val="24"/>
          <w:szCs w:val="24"/>
        </w:rPr>
        <w:t>Mozaffari</w:t>
      </w:r>
      <w:proofErr w:type="spellEnd"/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et al. J </w:t>
      </w:r>
      <w:proofErr w:type="spellStart"/>
      <w:r>
        <w:rPr>
          <w:i/>
          <w:sz w:val="24"/>
          <w:szCs w:val="24"/>
        </w:rPr>
        <w:t>Pathol</w:t>
      </w:r>
      <w:proofErr w:type="spellEnd"/>
      <w:r>
        <w:rPr>
          <w:sz w:val="24"/>
          <w:szCs w:val="24"/>
        </w:rPr>
        <w:t xml:space="preserve"> DOI: 10.1002/path.</w:t>
      </w:r>
      <w:r w:rsidR="00052EEC">
        <w:rPr>
          <w:sz w:val="24"/>
          <w:szCs w:val="24"/>
        </w:rPr>
        <w:t>5664</w:t>
      </w:r>
    </w:p>
    <w:p w14:paraId="339AE5B1" w14:textId="77777777" w:rsidR="00EF1355" w:rsidRDefault="00EF1355">
      <w:pPr>
        <w:spacing w:line="480" w:lineRule="auto"/>
        <w:rPr>
          <w:b/>
        </w:rPr>
      </w:pPr>
      <w:bookmarkStart w:id="0" w:name="_GoBack"/>
      <w:bookmarkEnd w:id="0"/>
    </w:p>
    <w:p w14:paraId="737F31C0" w14:textId="32D674A5" w:rsidR="00B769E0" w:rsidRPr="00B769E0" w:rsidRDefault="00B769E0">
      <w:pPr>
        <w:spacing w:line="480" w:lineRule="auto"/>
      </w:pPr>
      <w:r>
        <w:rPr>
          <w:b/>
        </w:rPr>
        <w:t>Table S1. Height GWAS used in Figure 1A</w:t>
      </w:r>
    </w:p>
    <w:tbl>
      <w:tblPr>
        <w:tblStyle w:val="a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290"/>
        <w:gridCol w:w="1215"/>
        <w:gridCol w:w="855"/>
        <w:gridCol w:w="705"/>
        <w:gridCol w:w="3945"/>
      </w:tblGrid>
      <w:tr w:rsidR="00B769E0" w:rsidRPr="00B769E0" w14:paraId="3517778F" w14:textId="77777777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8E20E9" w14:textId="153A503A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912FBB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b/>
                <w:sz w:val="18"/>
                <w:szCs w:val="18"/>
              </w:rPr>
              <w:t>Identifie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AE115C3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b/>
                <w:sz w:val="18"/>
                <w:szCs w:val="18"/>
              </w:rPr>
              <w:t>Populatio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80CCB35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DDC8359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b/>
                <w:sz w:val="18"/>
                <w:szCs w:val="18"/>
              </w:rPr>
              <w:t>Hits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FA7D808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b/>
                <w:sz w:val="18"/>
                <w:szCs w:val="18"/>
              </w:rPr>
              <w:t>Notes</w:t>
            </w:r>
          </w:p>
        </w:tc>
      </w:tr>
      <w:tr w:rsidR="00B769E0" w:rsidRPr="00B769E0" w14:paraId="528E1F9B" w14:textId="77777777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0527BD1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Lei 2009 [144]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64FD15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GCST00027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84DE7A4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East Asia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BC76B0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61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C221E4C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0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3F113B8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Abstract states that no SNP had P &lt; 5e-8</w:t>
            </w:r>
          </w:p>
        </w:tc>
      </w:tr>
      <w:tr w:rsidR="00B769E0" w:rsidRPr="00B769E0" w14:paraId="2261A1B5" w14:textId="77777777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15F6C21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Cho 2009 [145]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C3FA44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GCST00038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D64D918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East Asia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E9581F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8,84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E64E0B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2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84CB8FE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Number of hits taken from Table 1</w:t>
            </w:r>
          </w:p>
        </w:tc>
      </w:tr>
      <w:tr w:rsidR="00B769E0" w:rsidRPr="00B769E0" w14:paraId="31839C90" w14:textId="77777777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6856C25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Okada 2010 [146]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79278EF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GCST00061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9362E78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East Asia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EA19848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19,6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85BECDA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8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9A5A35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Number of hits taken from the Abstract</w:t>
            </w:r>
          </w:p>
        </w:tc>
      </w:tr>
      <w:tr w:rsidR="00B769E0" w:rsidRPr="00B769E0" w14:paraId="409148AB" w14:textId="77777777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11A1D27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Akiyama 2019 [147]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1DD16AC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GCST00883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9BB6C20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East Asia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62FBE7A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159,09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0AB174D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363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A9BBAB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363 primary hits (plus 246 conditional hits)</w:t>
            </w:r>
          </w:p>
        </w:tc>
      </w:tr>
      <w:tr w:rsidR="00B769E0" w:rsidRPr="00B769E0" w14:paraId="06DD91BB" w14:textId="77777777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9D8EC8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Nagy 2017 [148]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7B4D25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GCST00421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04B7104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Europea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93B617F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19,96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6182412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26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2CA5B2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Number of hits taken from Table 1</w:t>
            </w:r>
          </w:p>
        </w:tc>
      </w:tr>
      <w:tr w:rsidR="00B769E0" w:rsidRPr="00B769E0" w14:paraId="228BC903" w14:textId="77777777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D2C7458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proofErr w:type="spellStart"/>
            <w:r w:rsidRPr="00B769E0">
              <w:rPr>
                <w:sz w:val="18"/>
                <w:szCs w:val="18"/>
              </w:rPr>
              <w:t>Lango</w:t>
            </w:r>
            <w:proofErr w:type="spellEnd"/>
            <w:r w:rsidRPr="00B769E0">
              <w:rPr>
                <w:sz w:val="18"/>
                <w:szCs w:val="18"/>
              </w:rPr>
              <w:t xml:space="preserve"> Allen 2010 [149]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7843C3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GCST00081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CC69FA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Europea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20A895E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133,65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944A434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207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95C3C8D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Discovered 207 loci, 180 survived meta-analysis with fresh samples, and there were 19 additional conditional hits</w:t>
            </w:r>
          </w:p>
        </w:tc>
      </w:tr>
      <w:tr w:rsidR="00B769E0" w:rsidRPr="00B769E0" w14:paraId="096D01B9" w14:textId="77777777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7AB3F1F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Wood 2014 [150]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A16998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GCST00264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E5CC42F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Europea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7DF225B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253,28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35CA63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423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A1FCD3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423 loci containing 697 independent hits</w:t>
            </w:r>
          </w:p>
        </w:tc>
      </w:tr>
      <w:tr w:rsidR="00B769E0" w:rsidRPr="00B769E0" w14:paraId="58006F96" w14:textId="77777777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E7CC3B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Wojcik 2019 [151]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92CBDA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GCST00804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2A32A8F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Europea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8A48AE9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303,28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B71FA1E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519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9512D6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This study conducted both a European-only meta-analysis and a multi-ethnic meta-analysis. Numbers taken from Extended Data Table 2.</w:t>
            </w:r>
          </w:p>
        </w:tc>
      </w:tr>
      <w:tr w:rsidR="00B769E0" w:rsidRPr="00B769E0" w14:paraId="68DCC3C7" w14:textId="77777777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C5B126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proofErr w:type="spellStart"/>
            <w:r w:rsidRPr="00B769E0">
              <w:rPr>
                <w:sz w:val="18"/>
                <w:szCs w:val="18"/>
              </w:rPr>
              <w:t>Bycroft</w:t>
            </w:r>
            <w:proofErr w:type="spellEnd"/>
            <w:r w:rsidRPr="00B769E0">
              <w:rPr>
                <w:sz w:val="18"/>
                <w:szCs w:val="18"/>
              </w:rPr>
              <w:t xml:space="preserve"> 2018 [152]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29C89B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GCST00897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01DF4A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Europea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DFF2D4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343,32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73536E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1,186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548770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 xml:space="preserve">Numbers were summed from Figure 4. Regressions were performed using BOLT-LMM. </w:t>
            </w:r>
          </w:p>
        </w:tc>
      </w:tr>
      <w:tr w:rsidR="00B769E0" w:rsidRPr="00B769E0" w14:paraId="6F153329" w14:textId="77777777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84F9F4D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Wang 2019 [153]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19F5066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GCST00914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DC239B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Europea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34EE73F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347,08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0A3222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1,063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331F873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Number of hits taken from Table 1. Note that they used a more stringent P value threshold (2e-9) due to testing multiple traits elsewhere in the paper, so the number of hits presented here is conservative.</w:t>
            </w:r>
          </w:p>
        </w:tc>
      </w:tr>
      <w:tr w:rsidR="00B769E0" w:rsidRPr="00B769E0" w14:paraId="52BB21F9" w14:textId="77777777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588E81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proofErr w:type="spellStart"/>
            <w:r w:rsidRPr="00B769E0">
              <w:rPr>
                <w:sz w:val="18"/>
                <w:szCs w:val="18"/>
              </w:rPr>
              <w:lastRenderedPageBreak/>
              <w:t>Yengo</w:t>
            </w:r>
            <w:proofErr w:type="spellEnd"/>
            <w:r w:rsidRPr="00B769E0">
              <w:rPr>
                <w:sz w:val="18"/>
                <w:szCs w:val="18"/>
              </w:rPr>
              <w:t xml:space="preserve"> 2018 [154]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5F9FD7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GCST00690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283BEB2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Europea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376000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693,52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6A8F5B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2,388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90A7F1B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Number of (primary) hits taken from the Results section. Note that there were 3,290 independent hits in the conditional analysis.</w:t>
            </w:r>
          </w:p>
        </w:tc>
      </w:tr>
      <w:tr w:rsidR="00B769E0" w:rsidRPr="00B769E0" w14:paraId="65464466" w14:textId="77777777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0132E43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proofErr w:type="spellStart"/>
            <w:r w:rsidRPr="00B769E0">
              <w:rPr>
                <w:sz w:val="18"/>
                <w:szCs w:val="18"/>
              </w:rPr>
              <w:t>Gudbjartsson</w:t>
            </w:r>
            <w:proofErr w:type="spellEnd"/>
            <w:r w:rsidRPr="00B769E0">
              <w:rPr>
                <w:sz w:val="18"/>
                <w:szCs w:val="18"/>
              </w:rPr>
              <w:t xml:space="preserve"> 2008 [155]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AE2B441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GCST00017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629FB74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Multi-ethnic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A062D1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30,96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AFB9EF3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23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20DC4DF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Number of hits taken from Table 1 after removing those with P &gt; 5e-8. The authors state that the effective sample size was 27,224.</w:t>
            </w:r>
          </w:p>
        </w:tc>
      </w:tr>
      <w:tr w:rsidR="00B769E0" w:rsidRPr="00B769E0" w14:paraId="52C8C365" w14:textId="77777777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3BAEF66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Wojcik 2019 [151]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57EED94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GCST00805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16D1238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Multi-ethnic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060C4D0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303,28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6B2A90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487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94CCFB2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Numbers from Extended Data Table 2</w:t>
            </w:r>
          </w:p>
        </w:tc>
      </w:tr>
      <w:tr w:rsidR="00B769E0" w:rsidRPr="00B769E0" w14:paraId="39DF1515" w14:textId="77777777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AFCCA76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Fang 2019 [156]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F009BA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GCST00890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9B1FDF5" w14:textId="77777777" w:rsidR="00EF1355" w:rsidRPr="00B769E0" w:rsidRDefault="00B769E0" w:rsidP="00B769E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Multi-ethnic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689497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342,88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31956FA" w14:textId="77777777" w:rsidR="00EF1355" w:rsidRPr="00B769E0" w:rsidRDefault="00B769E0" w:rsidP="00B769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416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E2A5A81" w14:textId="77777777" w:rsidR="00EF1355" w:rsidRPr="00B769E0" w:rsidRDefault="00B769E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769E0">
              <w:rPr>
                <w:sz w:val="18"/>
                <w:szCs w:val="18"/>
              </w:rPr>
              <w:t>Number of hits taken from the “GWAS for Height in MVP” section. Sample size taken from the Methods section.</w:t>
            </w:r>
          </w:p>
        </w:tc>
      </w:tr>
    </w:tbl>
    <w:p w14:paraId="3E3887BE" w14:textId="4E9069DE" w:rsidR="00EF1355" w:rsidRDefault="00B769E0">
      <w:pPr>
        <w:spacing w:line="480" w:lineRule="auto"/>
        <w:rPr>
          <w:sz w:val="18"/>
          <w:szCs w:val="18"/>
        </w:rPr>
      </w:pPr>
      <w:r w:rsidRPr="00B769E0">
        <w:rPr>
          <w:sz w:val="18"/>
          <w:szCs w:val="18"/>
        </w:rPr>
        <w:t xml:space="preserve">Study = surname of the first author and the year of publication [reference numbers refer to the main text list]. </w:t>
      </w:r>
      <w:r>
        <w:rPr>
          <w:sz w:val="18"/>
          <w:szCs w:val="18"/>
        </w:rPr>
        <w:t>Identifier = GWAS catalog study identifier, N = sample size, Hits = number of loci with P &lt; 5e-8, Notes = additional information on how relevant information was extracted from these publications.</w:t>
      </w:r>
    </w:p>
    <w:p w14:paraId="19BC57F2" w14:textId="77777777" w:rsidR="00EF1355" w:rsidRDefault="00EF1355"/>
    <w:sectPr w:rsidR="00EF1355" w:rsidSect="00B769E0">
      <w:pgSz w:w="11901" w:h="16817"/>
      <w:pgMar w:top="1304" w:right="1304" w:bottom="1304" w:left="1304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훀?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aroline Cowan">
    <w15:presenceInfo w15:providerId="Windows Live" w15:userId="4a3cd745fd2e3f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355"/>
    <w:rsid w:val="00052EEC"/>
    <w:rsid w:val="009F768F"/>
    <w:rsid w:val="00B769E0"/>
    <w:rsid w:val="00BB3408"/>
    <w:rsid w:val="00EF1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EBB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768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6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768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6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Cowan</dc:creator>
  <cp:lastModifiedBy>304085</cp:lastModifiedBy>
  <cp:revision>3</cp:revision>
  <dcterms:created xsi:type="dcterms:W3CDTF">2021-03-25T14:44:00Z</dcterms:created>
  <dcterms:modified xsi:type="dcterms:W3CDTF">2021-03-27T01:13:00Z</dcterms:modified>
</cp:coreProperties>
</file>